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6FF9C" w14:textId="77777777" w:rsidR="006E6599" w:rsidRPr="003C464F" w:rsidRDefault="006E6599" w:rsidP="006E6599">
      <w:pPr>
        <w:rPr>
          <w:rFonts w:ascii="Times" w:hAnsi="Times"/>
          <w:bCs/>
        </w:rPr>
      </w:pPr>
      <w:r>
        <w:rPr>
          <w:rFonts w:ascii="Times" w:hAnsi="Times"/>
          <w:bCs/>
        </w:rPr>
        <w:t>Additional file 2</w:t>
      </w:r>
      <w:r w:rsidRPr="003C464F">
        <w:rPr>
          <w:rFonts w:ascii="Times" w:hAnsi="Times"/>
          <w:bCs/>
        </w:rPr>
        <w:t>: Elements of the Final Implementation Plan</w:t>
      </w:r>
    </w:p>
    <w:p w14:paraId="7DE8C78E" w14:textId="77777777" w:rsidR="006E6599" w:rsidRPr="00F9113E" w:rsidRDefault="006E6599" w:rsidP="006E6599">
      <w:pPr>
        <w:rPr>
          <w:rFonts w:ascii="Times" w:hAnsi="Times"/>
          <w:b w:val="0"/>
          <w:bCs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585"/>
        <w:gridCol w:w="6775"/>
      </w:tblGrid>
      <w:tr w:rsidR="006E6599" w:rsidRPr="000B7D99" w14:paraId="296BFB9F" w14:textId="77777777" w:rsidTr="00EC0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14:paraId="663C8227" w14:textId="77777777" w:rsidR="006E6599" w:rsidRPr="000B7D99" w:rsidRDefault="006E6599" w:rsidP="00EC08A5">
            <w:pPr>
              <w:jc w:val="center"/>
              <w:rPr>
                <w:rFonts w:ascii="Times" w:hAnsi="Times"/>
              </w:rPr>
            </w:pPr>
            <w:r w:rsidRPr="000B7D99">
              <w:rPr>
                <w:rFonts w:ascii="Times" w:hAnsi="Times"/>
              </w:rPr>
              <w:t>Key components</w:t>
            </w:r>
          </w:p>
        </w:tc>
        <w:tc>
          <w:tcPr>
            <w:tcW w:w="3619" w:type="pct"/>
          </w:tcPr>
          <w:p w14:paraId="3A59FDD7" w14:textId="77777777" w:rsidR="006E6599" w:rsidRPr="000B7D99" w:rsidRDefault="006E6599" w:rsidP="00EC0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B7D99">
              <w:rPr>
                <w:rFonts w:ascii="Times" w:hAnsi="Times"/>
              </w:rPr>
              <w:t>Activities</w:t>
            </w:r>
          </w:p>
        </w:tc>
      </w:tr>
      <w:tr w:rsidR="006E6599" w:rsidRPr="000B7D99" w14:paraId="265B1E97" w14:textId="77777777" w:rsidTr="00EC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14:paraId="2EA0C66C" w14:textId="77777777" w:rsidR="006E6599" w:rsidRPr="000B7D99" w:rsidRDefault="006E6599" w:rsidP="00EC08A5">
            <w:pPr>
              <w:ind w:left="360"/>
              <w:rPr>
                <w:rFonts w:ascii="Times" w:hAnsi="Times"/>
              </w:rPr>
            </w:pPr>
            <w:r w:rsidRPr="000B7D99">
              <w:rPr>
                <w:rFonts w:ascii="Times" w:hAnsi="Times"/>
              </w:rPr>
              <w:t>Co-facilitation</w:t>
            </w:r>
          </w:p>
        </w:tc>
        <w:tc>
          <w:tcPr>
            <w:tcW w:w="3619" w:type="pct"/>
          </w:tcPr>
          <w:p w14:paraId="68E8F7E5" w14:textId="77777777" w:rsidR="006E6599" w:rsidRPr="000B7D99" w:rsidRDefault="006E6599" w:rsidP="006E6599">
            <w:pPr>
              <w:pStyle w:val="ListParagraph"/>
              <w:numPr>
                <w:ilvl w:val="0"/>
                <w:numId w:val="1"/>
              </w:numPr>
              <w:spacing w:before="100" w:beforeAutospacing="1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External</w:t>
            </w:r>
            <w:r>
              <w:rPr>
                <w:rFonts w:ascii="Times" w:hAnsi="Times"/>
                <w:b w:val="0"/>
                <w:bCs/>
              </w:rPr>
              <w:t xml:space="preserve"> </w:t>
            </w:r>
            <w:r w:rsidRPr="000B7D99">
              <w:rPr>
                <w:rFonts w:ascii="Times" w:hAnsi="Times"/>
                <w:b w:val="0"/>
                <w:bCs/>
              </w:rPr>
              <w:t>and internal facilitators</w:t>
            </w:r>
          </w:p>
          <w:p w14:paraId="4C7B0427" w14:textId="77777777" w:rsidR="006E6599" w:rsidRPr="000B7D99" w:rsidRDefault="006E6599" w:rsidP="006E6599">
            <w:pPr>
              <w:pStyle w:val="ListParagraph"/>
              <w:numPr>
                <w:ilvl w:val="0"/>
                <w:numId w:val="1"/>
              </w:numPr>
              <w:spacing w:before="100" w:beforeAutospacing="1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Use of implementation science and best evidence</w:t>
            </w:r>
          </w:p>
        </w:tc>
      </w:tr>
      <w:tr w:rsidR="006E6599" w:rsidRPr="000B7D99" w14:paraId="277A9D11" w14:textId="77777777" w:rsidTr="00EC08A5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14:paraId="10B15934" w14:textId="77777777" w:rsidR="006E6599" w:rsidRPr="000B7D99" w:rsidRDefault="006E6599" w:rsidP="00EC08A5">
            <w:pPr>
              <w:ind w:left="360"/>
              <w:rPr>
                <w:rFonts w:ascii="Times" w:hAnsi="Times"/>
              </w:rPr>
            </w:pPr>
            <w:r w:rsidRPr="000B7D99">
              <w:rPr>
                <w:rFonts w:ascii="Times" w:hAnsi="Times"/>
              </w:rPr>
              <w:t xml:space="preserve">Huddle </w:t>
            </w:r>
          </w:p>
        </w:tc>
        <w:tc>
          <w:tcPr>
            <w:tcW w:w="3619" w:type="pct"/>
          </w:tcPr>
          <w:p w14:paraId="7EB7EB44" w14:textId="77777777" w:rsidR="006E6599" w:rsidRPr="000B7D99" w:rsidRDefault="006E6599" w:rsidP="006E6599">
            <w:pPr>
              <w:pStyle w:val="ListParagraph"/>
              <w:numPr>
                <w:ilvl w:val="0"/>
                <w:numId w:val="1"/>
              </w:numPr>
              <w:spacing w:before="100"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ICU huddle every Monday and Wednesday</w:t>
            </w:r>
          </w:p>
          <w:p w14:paraId="70C98590" w14:textId="77777777" w:rsidR="006E6599" w:rsidRPr="000B7D99" w:rsidRDefault="006E6599" w:rsidP="006E6599">
            <w:pPr>
              <w:pStyle w:val="ListParagraph"/>
              <w:numPr>
                <w:ilvl w:val="0"/>
                <w:numId w:val="1"/>
              </w:numPr>
              <w:spacing w:before="100"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Invite leadership to huddle</w:t>
            </w:r>
          </w:p>
          <w:p w14:paraId="7E15DADF" w14:textId="77777777" w:rsidR="006E6599" w:rsidRPr="000B7D99" w:rsidRDefault="006E6599" w:rsidP="006E6599">
            <w:pPr>
              <w:pStyle w:val="ListParagraph"/>
              <w:numPr>
                <w:ilvl w:val="0"/>
                <w:numId w:val="1"/>
              </w:numPr>
              <w:spacing w:before="100"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Introduce bundle components and brief teaching</w:t>
            </w:r>
          </w:p>
        </w:tc>
      </w:tr>
      <w:tr w:rsidR="006E6599" w:rsidRPr="000B7D99" w14:paraId="111A6B11" w14:textId="77777777" w:rsidTr="00EC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14:paraId="25E858FD" w14:textId="77777777" w:rsidR="006E6599" w:rsidRPr="000B7D99" w:rsidRDefault="006E6599" w:rsidP="00EC08A5">
            <w:pPr>
              <w:ind w:left="360"/>
              <w:rPr>
                <w:rFonts w:ascii="Times" w:hAnsi="Times"/>
              </w:rPr>
            </w:pPr>
            <w:r w:rsidRPr="000B7D99">
              <w:rPr>
                <w:rFonts w:ascii="Times" w:hAnsi="Times"/>
              </w:rPr>
              <w:t>Email</w:t>
            </w:r>
          </w:p>
        </w:tc>
        <w:tc>
          <w:tcPr>
            <w:tcW w:w="3619" w:type="pct"/>
          </w:tcPr>
          <w:p w14:paraId="5DAAA425" w14:textId="77777777" w:rsidR="006E6599" w:rsidRPr="000B7D99" w:rsidRDefault="006E6599" w:rsidP="006E6599">
            <w:pPr>
              <w:pStyle w:val="ListParagraph"/>
              <w:numPr>
                <w:ilvl w:val="0"/>
                <w:numId w:val="1"/>
              </w:numPr>
              <w:spacing w:before="100" w:beforeAutospacing="1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Introduce bundle components</w:t>
            </w:r>
          </w:p>
          <w:p w14:paraId="76680F28" w14:textId="77777777" w:rsidR="006E6599" w:rsidRPr="000B7D99" w:rsidRDefault="006E6599" w:rsidP="006E6599">
            <w:pPr>
              <w:pStyle w:val="ListParagraph"/>
              <w:numPr>
                <w:ilvl w:val="0"/>
                <w:numId w:val="1"/>
              </w:numPr>
              <w:spacing w:before="100" w:beforeAutospacing="1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 xml:space="preserve">Link to communication web page </w:t>
            </w:r>
          </w:p>
        </w:tc>
      </w:tr>
      <w:tr w:rsidR="006E6599" w:rsidRPr="000B7D99" w14:paraId="28DB8DD3" w14:textId="77777777" w:rsidTr="00EC08A5">
        <w:trPr>
          <w:trHeight w:val="1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14:paraId="3D8A36A1" w14:textId="77777777" w:rsidR="006E6599" w:rsidRPr="000B7D99" w:rsidRDefault="006E6599" w:rsidP="00EC08A5">
            <w:pPr>
              <w:ind w:left="360"/>
              <w:rPr>
                <w:rFonts w:ascii="Times" w:hAnsi="Times"/>
              </w:rPr>
            </w:pPr>
            <w:r w:rsidRPr="000B7D99">
              <w:rPr>
                <w:rFonts w:ascii="Times" w:hAnsi="Times"/>
              </w:rPr>
              <w:t>Involve stakeholders</w:t>
            </w:r>
          </w:p>
        </w:tc>
        <w:tc>
          <w:tcPr>
            <w:tcW w:w="3619" w:type="pct"/>
          </w:tcPr>
          <w:p w14:paraId="7A5E94F4" w14:textId="77777777" w:rsidR="006E6599" w:rsidRPr="000B7D99" w:rsidRDefault="006E6599" w:rsidP="006E6599">
            <w:pPr>
              <w:pStyle w:val="ListParagraph"/>
              <w:numPr>
                <w:ilvl w:val="0"/>
                <w:numId w:val="2"/>
              </w:numPr>
              <w:spacing w:before="100"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Describe co-design and involvement of stakeholder feedback</w:t>
            </w:r>
          </w:p>
          <w:p w14:paraId="19854603" w14:textId="77777777" w:rsidR="006E6599" w:rsidRPr="000B7D99" w:rsidRDefault="006E6599" w:rsidP="006E6599">
            <w:pPr>
              <w:pStyle w:val="ListParagraph"/>
              <w:numPr>
                <w:ilvl w:val="0"/>
                <w:numId w:val="2"/>
              </w:numPr>
              <w:spacing w:before="100"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Team members story telling of communication experiences at huddle</w:t>
            </w:r>
          </w:p>
        </w:tc>
      </w:tr>
      <w:tr w:rsidR="006E6599" w:rsidRPr="000B7D99" w14:paraId="495F3568" w14:textId="77777777" w:rsidTr="00EC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14:paraId="09DC9BFE" w14:textId="77777777" w:rsidR="006E6599" w:rsidRPr="000B7D99" w:rsidRDefault="006E6599" w:rsidP="00EC08A5">
            <w:pPr>
              <w:ind w:left="360"/>
              <w:rPr>
                <w:rFonts w:ascii="Times" w:hAnsi="Times"/>
              </w:rPr>
            </w:pPr>
            <w:r w:rsidRPr="000B7D99">
              <w:rPr>
                <w:rFonts w:ascii="Times" w:hAnsi="Times"/>
              </w:rPr>
              <w:t>Posters/Give aways</w:t>
            </w:r>
          </w:p>
        </w:tc>
        <w:tc>
          <w:tcPr>
            <w:tcW w:w="3619" w:type="pct"/>
          </w:tcPr>
          <w:p w14:paraId="6F59058F" w14:textId="77777777" w:rsidR="006E6599" w:rsidRPr="000B7D99" w:rsidRDefault="006E6599" w:rsidP="006E6599">
            <w:pPr>
              <w:pStyle w:val="ListParagraph"/>
              <w:numPr>
                <w:ilvl w:val="0"/>
                <w:numId w:val="3"/>
              </w:numPr>
              <w:spacing w:before="100" w:beforeAutospacing="1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Give aways with logo (e.g., pens, lanyards)</w:t>
            </w:r>
          </w:p>
          <w:p w14:paraId="4537382F" w14:textId="77777777" w:rsidR="006E6599" w:rsidRPr="000B7D99" w:rsidRDefault="006E6599" w:rsidP="006E6599">
            <w:pPr>
              <w:pStyle w:val="ListParagraph"/>
              <w:numPr>
                <w:ilvl w:val="0"/>
                <w:numId w:val="3"/>
              </w:numPr>
              <w:spacing w:before="100" w:beforeAutospacing="1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Raise awareness with a raffle</w:t>
            </w:r>
          </w:p>
          <w:p w14:paraId="72733904" w14:textId="77777777" w:rsidR="006E6599" w:rsidRPr="000B7D99" w:rsidRDefault="006E6599" w:rsidP="006E6599">
            <w:pPr>
              <w:pStyle w:val="ListParagraph"/>
              <w:numPr>
                <w:ilvl w:val="0"/>
                <w:numId w:val="3"/>
              </w:numPr>
              <w:spacing w:before="100" w:beforeAutospacing="1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Prizes for participation at huddle (e.g., t-shirts, treats)</w:t>
            </w:r>
          </w:p>
        </w:tc>
      </w:tr>
      <w:tr w:rsidR="006E6599" w:rsidRPr="000B7D99" w14:paraId="252EC1CE" w14:textId="77777777" w:rsidTr="00EC08A5">
        <w:trPr>
          <w:trHeight w:val="1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14:paraId="6490A06F" w14:textId="77777777" w:rsidR="006E6599" w:rsidRPr="000B7D99" w:rsidRDefault="006E6599" w:rsidP="00EC08A5">
            <w:pPr>
              <w:ind w:left="360"/>
              <w:rPr>
                <w:rFonts w:ascii="Times" w:hAnsi="Times"/>
              </w:rPr>
            </w:pPr>
            <w:r w:rsidRPr="000B7D99">
              <w:rPr>
                <w:rFonts w:ascii="Times" w:hAnsi="Times"/>
              </w:rPr>
              <w:t>Bedside teaching/walk abouts</w:t>
            </w:r>
          </w:p>
        </w:tc>
        <w:tc>
          <w:tcPr>
            <w:tcW w:w="3619" w:type="pct"/>
          </w:tcPr>
          <w:p w14:paraId="1B67B15F" w14:textId="77777777" w:rsidR="006E6599" w:rsidRPr="000B7D99" w:rsidRDefault="006E6599" w:rsidP="006E6599">
            <w:pPr>
              <w:pStyle w:val="ListParagraph"/>
              <w:numPr>
                <w:ilvl w:val="0"/>
                <w:numId w:val="4"/>
              </w:numPr>
              <w:spacing w:before="100"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 xml:space="preserve">Every Monday and Wednesday after huddle </w:t>
            </w:r>
          </w:p>
          <w:p w14:paraId="740C4454" w14:textId="77777777" w:rsidR="006E6599" w:rsidRPr="000B7D99" w:rsidRDefault="006E6599" w:rsidP="006E6599">
            <w:pPr>
              <w:pStyle w:val="ListParagraph"/>
              <w:numPr>
                <w:ilvl w:val="0"/>
                <w:numId w:val="4"/>
              </w:numPr>
              <w:spacing w:before="100"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Bedside review of components</w:t>
            </w:r>
          </w:p>
          <w:p w14:paraId="15A63AE9" w14:textId="77777777" w:rsidR="006E6599" w:rsidRPr="000B7D99" w:rsidRDefault="006E6599" w:rsidP="006E6599">
            <w:pPr>
              <w:pStyle w:val="ListParagraph"/>
              <w:numPr>
                <w:ilvl w:val="0"/>
                <w:numId w:val="4"/>
              </w:numPr>
              <w:spacing w:before="100"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Elicit and integrate real-time feedback</w:t>
            </w:r>
          </w:p>
        </w:tc>
      </w:tr>
      <w:tr w:rsidR="006E6599" w:rsidRPr="000B7D99" w14:paraId="5BF51C17" w14:textId="77777777" w:rsidTr="00EC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14:paraId="0DCDC86B" w14:textId="77777777" w:rsidR="006E6599" w:rsidRPr="000B7D99" w:rsidRDefault="006E6599" w:rsidP="00EC08A5">
            <w:pPr>
              <w:ind w:left="360"/>
              <w:rPr>
                <w:rFonts w:ascii="Times" w:hAnsi="Times"/>
              </w:rPr>
            </w:pPr>
            <w:r w:rsidRPr="000B7D99">
              <w:rPr>
                <w:rFonts w:ascii="Times" w:hAnsi="Times"/>
              </w:rPr>
              <w:t>Include leadership</w:t>
            </w:r>
          </w:p>
        </w:tc>
        <w:tc>
          <w:tcPr>
            <w:tcW w:w="3619" w:type="pct"/>
          </w:tcPr>
          <w:p w14:paraId="2A8E5669" w14:textId="77777777" w:rsidR="006E6599" w:rsidRPr="000B7D99" w:rsidRDefault="006E6599" w:rsidP="006E6599">
            <w:pPr>
              <w:pStyle w:val="ListParagraph"/>
              <w:numPr>
                <w:ilvl w:val="0"/>
                <w:numId w:val="5"/>
              </w:numPr>
              <w:spacing w:before="100" w:beforeAutospacing="1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Leadership at huddle</w:t>
            </w:r>
          </w:p>
          <w:p w14:paraId="3195D40F" w14:textId="77777777" w:rsidR="006E6599" w:rsidRPr="000B7D99" w:rsidRDefault="006E6599" w:rsidP="006E6599">
            <w:pPr>
              <w:pStyle w:val="ListParagraph"/>
              <w:numPr>
                <w:ilvl w:val="0"/>
                <w:numId w:val="5"/>
              </w:numPr>
              <w:spacing w:before="100" w:beforeAutospacing="1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 xml:space="preserve">Celebrate dedication to excellence in patient care </w:t>
            </w:r>
          </w:p>
        </w:tc>
      </w:tr>
      <w:tr w:rsidR="006E6599" w:rsidRPr="000B7D99" w14:paraId="266C8836" w14:textId="77777777" w:rsidTr="00EC08A5">
        <w:trPr>
          <w:trHeight w:val="1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14:paraId="6543739F" w14:textId="77777777" w:rsidR="006E6599" w:rsidRPr="000B7D99" w:rsidRDefault="006E6599" w:rsidP="00EC08A5">
            <w:pPr>
              <w:ind w:left="360"/>
              <w:rPr>
                <w:rFonts w:ascii="Times" w:hAnsi="Times"/>
              </w:rPr>
            </w:pPr>
            <w:r w:rsidRPr="000B7D99">
              <w:rPr>
                <w:rFonts w:ascii="Times" w:hAnsi="Times"/>
              </w:rPr>
              <w:t xml:space="preserve">Audit/Feedback </w:t>
            </w:r>
          </w:p>
        </w:tc>
        <w:tc>
          <w:tcPr>
            <w:tcW w:w="3619" w:type="pct"/>
          </w:tcPr>
          <w:p w14:paraId="67B78FB9" w14:textId="77777777" w:rsidR="006E6599" w:rsidRPr="000B7D99" w:rsidRDefault="006E6599" w:rsidP="006E6599">
            <w:pPr>
              <w:pStyle w:val="ListParagraph"/>
              <w:numPr>
                <w:ilvl w:val="0"/>
                <w:numId w:val="6"/>
              </w:numPr>
              <w:spacing w:before="100"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Cart usage</w:t>
            </w:r>
          </w:p>
          <w:p w14:paraId="08119ACE" w14:textId="77777777" w:rsidR="006E6599" w:rsidRPr="000B7D99" w:rsidRDefault="006E6599" w:rsidP="006E6599">
            <w:pPr>
              <w:pStyle w:val="ListParagraph"/>
              <w:numPr>
                <w:ilvl w:val="0"/>
                <w:numId w:val="6"/>
              </w:numPr>
              <w:spacing w:before="100"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</w:rPr>
            </w:pPr>
            <w:r w:rsidRPr="000B7D99">
              <w:rPr>
                <w:rFonts w:ascii="Times" w:hAnsi="Times"/>
                <w:b w:val="0"/>
                <w:bCs/>
              </w:rPr>
              <w:t>Audit of implementation activities</w:t>
            </w:r>
          </w:p>
        </w:tc>
      </w:tr>
    </w:tbl>
    <w:p w14:paraId="60DC8C1E" w14:textId="77777777" w:rsidR="00380D0A" w:rsidRDefault="00380D0A"/>
    <w:sectPr w:rsidR="00380D0A" w:rsidSect="006E6599">
      <w:footerReference w:type="even" r:id="rId5"/>
      <w:footerReference w:type="default" r:id="rId6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2771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B50200" w14:textId="77777777" w:rsidR="00311882" w:rsidRDefault="006E6599" w:rsidP="000079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1A9BB5" w14:textId="77777777" w:rsidR="00311882" w:rsidRDefault="006E6599" w:rsidP="000079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5679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22CA34" w14:textId="77777777" w:rsidR="00311882" w:rsidRDefault="006E6599" w:rsidP="000079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15B3FC18" w14:textId="77777777" w:rsidR="00311882" w:rsidRDefault="006E6599" w:rsidP="000079A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D5DB9"/>
    <w:multiLevelType w:val="hybridMultilevel"/>
    <w:tmpl w:val="BE4884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263A83"/>
    <w:multiLevelType w:val="hybridMultilevel"/>
    <w:tmpl w:val="E79E28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35535B"/>
    <w:multiLevelType w:val="hybridMultilevel"/>
    <w:tmpl w:val="3BC0BD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13721F3"/>
    <w:multiLevelType w:val="hybridMultilevel"/>
    <w:tmpl w:val="5D7821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5CA6B3E"/>
    <w:multiLevelType w:val="hybridMultilevel"/>
    <w:tmpl w:val="D2DA7E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B0F25DB"/>
    <w:multiLevelType w:val="hybridMultilevel"/>
    <w:tmpl w:val="F8D24C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51697599">
    <w:abstractNumId w:val="4"/>
  </w:num>
  <w:num w:numId="2" w16cid:durableId="1453985624">
    <w:abstractNumId w:val="2"/>
  </w:num>
  <w:num w:numId="3" w16cid:durableId="1300454805">
    <w:abstractNumId w:val="0"/>
  </w:num>
  <w:num w:numId="4" w16cid:durableId="1919631457">
    <w:abstractNumId w:val="3"/>
  </w:num>
  <w:num w:numId="5" w16cid:durableId="325741490">
    <w:abstractNumId w:val="1"/>
  </w:num>
  <w:num w:numId="6" w16cid:durableId="15403140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99"/>
    <w:rsid w:val="00000F53"/>
    <w:rsid w:val="00010024"/>
    <w:rsid w:val="0002127D"/>
    <w:rsid w:val="00021318"/>
    <w:rsid w:val="00022B7E"/>
    <w:rsid w:val="00022DF0"/>
    <w:rsid w:val="000259EC"/>
    <w:rsid w:val="00034690"/>
    <w:rsid w:val="00037B87"/>
    <w:rsid w:val="00037F3A"/>
    <w:rsid w:val="00040589"/>
    <w:rsid w:val="00055B45"/>
    <w:rsid w:val="000578A4"/>
    <w:rsid w:val="00065F42"/>
    <w:rsid w:val="00066088"/>
    <w:rsid w:val="00070381"/>
    <w:rsid w:val="00075B7C"/>
    <w:rsid w:val="00087D85"/>
    <w:rsid w:val="00087F39"/>
    <w:rsid w:val="0009544B"/>
    <w:rsid w:val="000A3975"/>
    <w:rsid w:val="000A586E"/>
    <w:rsid w:val="000A62BF"/>
    <w:rsid w:val="000A67D9"/>
    <w:rsid w:val="000C4EC4"/>
    <w:rsid w:val="000C7577"/>
    <w:rsid w:val="000C7B98"/>
    <w:rsid w:val="000D135A"/>
    <w:rsid w:val="000D2FB4"/>
    <w:rsid w:val="000D32B2"/>
    <w:rsid w:val="000D6ACE"/>
    <w:rsid w:val="000D7DBD"/>
    <w:rsid w:val="000E45D3"/>
    <w:rsid w:val="000E7CEF"/>
    <w:rsid w:val="000F451D"/>
    <w:rsid w:val="00103651"/>
    <w:rsid w:val="0010448A"/>
    <w:rsid w:val="00110D2E"/>
    <w:rsid w:val="00115B58"/>
    <w:rsid w:val="00122790"/>
    <w:rsid w:val="00122791"/>
    <w:rsid w:val="001239B3"/>
    <w:rsid w:val="00131CF0"/>
    <w:rsid w:val="00133BEC"/>
    <w:rsid w:val="00133E46"/>
    <w:rsid w:val="001343EE"/>
    <w:rsid w:val="00144F4D"/>
    <w:rsid w:val="00153250"/>
    <w:rsid w:val="00160489"/>
    <w:rsid w:val="0016524E"/>
    <w:rsid w:val="00170712"/>
    <w:rsid w:val="00171F8F"/>
    <w:rsid w:val="00172546"/>
    <w:rsid w:val="00182D1F"/>
    <w:rsid w:val="0019459A"/>
    <w:rsid w:val="001A2494"/>
    <w:rsid w:val="001A5979"/>
    <w:rsid w:val="001B005E"/>
    <w:rsid w:val="001B5372"/>
    <w:rsid w:val="001C1F8F"/>
    <w:rsid w:val="001D7463"/>
    <w:rsid w:val="001F5D13"/>
    <w:rsid w:val="00204DA7"/>
    <w:rsid w:val="00205899"/>
    <w:rsid w:val="00221250"/>
    <w:rsid w:val="002426CE"/>
    <w:rsid w:val="0024356F"/>
    <w:rsid w:val="00244DC3"/>
    <w:rsid w:val="00245C59"/>
    <w:rsid w:val="00246002"/>
    <w:rsid w:val="002517E5"/>
    <w:rsid w:val="00254F83"/>
    <w:rsid w:val="0025569C"/>
    <w:rsid w:val="002701B5"/>
    <w:rsid w:val="00273848"/>
    <w:rsid w:val="00274657"/>
    <w:rsid w:val="00276082"/>
    <w:rsid w:val="00284BBC"/>
    <w:rsid w:val="0029469F"/>
    <w:rsid w:val="002A1CBA"/>
    <w:rsid w:val="002A2E3B"/>
    <w:rsid w:val="002A4934"/>
    <w:rsid w:val="002A7AEC"/>
    <w:rsid w:val="002B5AD1"/>
    <w:rsid w:val="002C6DE6"/>
    <w:rsid w:val="002D0E70"/>
    <w:rsid w:val="002E0650"/>
    <w:rsid w:val="002E47EB"/>
    <w:rsid w:val="002E49AE"/>
    <w:rsid w:val="002E69CA"/>
    <w:rsid w:val="002F6C36"/>
    <w:rsid w:val="002F78C9"/>
    <w:rsid w:val="00301D20"/>
    <w:rsid w:val="00302184"/>
    <w:rsid w:val="003026A0"/>
    <w:rsid w:val="00305CB8"/>
    <w:rsid w:val="00310CF3"/>
    <w:rsid w:val="00311B45"/>
    <w:rsid w:val="00312E7D"/>
    <w:rsid w:val="003168C1"/>
    <w:rsid w:val="003208FD"/>
    <w:rsid w:val="00323F7C"/>
    <w:rsid w:val="003307DD"/>
    <w:rsid w:val="00335BAF"/>
    <w:rsid w:val="00342D9B"/>
    <w:rsid w:val="00343835"/>
    <w:rsid w:val="00345CF0"/>
    <w:rsid w:val="00350195"/>
    <w:rsid w:val="00355E1E"/>
    <w:rsid w:val="00357213"/>
    <w:rsid w:val="0036150F"/>
    <w:rsid w:val="00361C5D"/>
    <w:rsid w:val="003637C4"/>
    <w:rsid w:val="00364EAC"/>
    <w:rsid w:val="003700EB"/>
    <w:rsid w:val="003704F5"/>
    <w:rsid w:val="00371C25"/>
    <w:rsid w:val="00375BE7"/>
    <w:rsid w:val="00377A28"/>
    <w:rsid w:val="00380D0A"/>
    <w:rsid w:val="003842C0"/>
    <w:rsid w:val="003A3B32"/>
    <w:rsid w:val="003A4A56"/>
    <w:rsid w:val="003A73A1"/>
    <w:rsid w:val="003B1E1A"/>
    <w:rsid w:val="003B3053"/>
    <w:rsid w:val="003C181E"/>
    <w:rsid w:val="003C5AFE"/>
    <w:rsid w:val="003C616C"/>
    <w:rsid w:val="003C7889"/>
    <w:rsid w:val="003D4C03"/>
    <w:rsid w:val="003E0624"/>
    <w:rsid w:val="003E07C8"/>
    <w:rsid w:val="003E56FE"/>
    <w:rsid w:val="003F01C3"/>
    <w:rsid w:val="00404965"/>
    <w:rsid w:val="00412285"/>
    <w:rsid w:val="004133A1"/>
    <w:rsid w:val="00424B3B"/>
    <w:rsid w:val="00424BF9"/>
    <w:rsid w:val="00425667"/>
    <w:rsid w:val="004256E9"/>
    <w:rsid w:val="00425E45"/>
    <w:rsid w:val="004301EE"/>
    <w:rsid w:val="0043783B"/>
    <w:rsid w:val="00444B3A"/>
    <w:rsid w:val="0044586D"/>
    <w:rsid w:val="00451674"/>
    <w:rsid w:val="0045203C"/>
    <w:rsid w:val="00455BE7"/>
    <w:rsid w:val="00462270"/>
    <w:rsid w:val="00470CD6"/>
    <w:rsid w:val="00472009"/>
    <w:rsid w:val="00474B4F"/>
    <w:rsid w:val="0048717E"/>
    <w:rsid w:val="0049020B"/>
    <w:rsid w:val="00495073"/>
    <w:rsid w:val="004955C5"/>
    <w:rsid w:val="004B059B"/>
    <w:rsid w:val="004B69BC"/>
    <w:rsid w:val="004B6B75"/>
    <w:rsid w:val="004C184D"/>
    <w:rsid w:val="004C242D"/>
    <w:rsid w:val="004C314F"/>
    <w:rsid w:val="004C71A2"/>
    <w:rsid w:val="004C7C83"/>
    <w:rsid w:val="004D10D8"/>
    <w:rsid w:val="004D3332"/>
    <w:rsid w:val="004E44D6"/>
    <w:rsid w:val="004E5BD2"/>
    <w:rsid w:val="004F2F0E"/>
    <w:rsid w:val="00505F00"/>
    <w:rsid w:val="0051378D"/>
    <w:rsid w:val="0053224B"/>
    <w:rsid w:val="00536E0B"/>
    <w:rsid w:val="005376CD"/>
    <w:rsid w:val="00542ACC"/>
    <w:rsid w:val="0054355F"/>
    <w:rsid w:val="00552300"/>
    <w:rsid w:val="005524F5"/>
    <w:rsid w:val="00553261"/>
    <w:rsid w:val="00572BEC"/>
    <w:rsid w:val="00580574"/>
    <w:rsid w:val="0058445C"/>
    <w:rsid w:val="00584D60"/>
    <w:rsid w:val="005913BC"/>
    <w:rsid w:val="005A25AB"/>
    <w:rsid w:val="005A4FBA"/>
    <w:rsid w:val="005B68B5"/>
    <w:rsid w:val="005B6E0C"/>
    <w:rsid w:val="005D2C4D"/>
    <w:rsid w:val="005D4D04"/>
    <w:rsid w:val="005D6B42"/>
    <w:rsid w:val="005E0A98"/>
    <w:rsid w:val="005E0D76"/>
    <w:rsid w:val="005E304B"/>
    <w:rsid w:val="00604B17"/>
    <w:rsid w:val="006060E9"/>
    <w:rsid w:val="00611894"/>
    <w:rsid w:val="00617FB4"/>
    <w:rsid w:val="00623753"/>
    <w:rsid w:val="00627166"/>
    <w:rsid w:val="00631297"/>
    <w:rsid w:val="00632616"/>
    <w:rsid w:val="00632F78"/>
    <w:rsid w:val="00633497"/>
    <w:rsid w:val="006351B2"/>
    <w:rsid w:val="00643BB5"/>
    <w:rsid w:val="006449C5"/>
    <w:rsid w:val="00646EA0"/>
    <w:rsid w:val="00652595"/>
    <w:rsid w:val="0066371A"/>
    <w:rsid w:val="00685506"/>
    <w:rsid w:val="00686784"/>
    <w:rsid w:val="00687406"/>
    <w:rsid w:val="00696EB0"/>
    <w:rsid w:val="006A0538"/>
    <w:rsid w:val="006A7010"/>
    <w:rsid w:val="006B0ED1"/>
    <w:rsid w:val="006C787C"/>
    <w:rsid w:val="006D24CF"/>
    <w:rsid w:val="006D5540"/>
    <w:rsid w:val="006D58FE"/>
    <w:rsid w:val="006D67A4"/>
    <w:rsid w:val="006E2AF5"/>
    <w:rsid w:val="006E6599"/>
    <w:rsid w:val="006F5532"/>
    <w:rsid w:val="006F6A64"/>
    <w:rsid w:val="007009D1"/>
    <w:rsid w:val="0070287B"/>
    <w:rsid w:val="00706521"/>
    <w:rsid w:val="007112E1"/>
    <w:rsid w:val="00716564"/>
    <w:rsid w:val="00716F58"/>
    <w:rsid w:val="00722449"/>
    <w:rsid w:val="00725A82"/>
    <w:rsid w:val="00733466"/>
    <w:rsid w:val="00733EE4"/>
    <w:rsid w:val="0073520F"/>
    <w:rsid w:val="0074010E"/>
    <w:rsid w:val="0074119B"/>
    <w:rsid w:val="00743E80"/>
    <w:rsid w:val="00744894"/>
    <w:rsid w:val="007466C9"/>
    <w:rsid w:val="00762001"/>
    <w:rsid w:val="00773933"/>
    <w:rsid w:val="0077457E"/>
    <w:rsid w:val="0077652C"/>
    <w:rsid w:val="00780CDB"/>
    <w:rsid w:val="007853A3"/>
    <w:rsid w:val="00791C7C"/>
    <w:rsid w:val="007A4028"/>
    <w:rsid w:val="007B036E"/>
    <w:rsid w:val="007B0751"/>
    <w:rsid w:val="007B07D4"/>
    <w:rsid w:val="007B4A80"/>
    <w:rsid w:val="007C4921"/>
    <w:rsid w:val="007D4E5A"/>
    <w:rsid w:val="007E5FFB"/>
    <w:rsid w:val="007E654E"/>
    <w:rsid w:val="007E661E"/>
    <w:rsid w:val="007F7CE2"/>
    <w:rsid w:val="00800166"/>
    <w:rsid w:val="008014EC"/>
    <w:rsid w:val="00810B20"/>
    <w:rsid w:val="00810C61"/>
    <w:rsid w:val="00813E39"/>
    <w:rsid w:val="008231BF"/>
    <w:rsid w:val="00824567"/>
    <w:rsid w:val="00831F54"/>
    <w:rsid w:val="0084128A"/>
    <w:rsid w:val="00841985"/>
    <w:rsid w:val="00843DA1"/>
    <w:rsid w:val="00845AB2"/>
    <w:rsid w:val="0084768E"/>
    <w:rsid w:val="00856CF5"/>
    <w:rsid w:val="00862829"/>
    <w:rsid w:val="008654CA"/>
    <w:rsid w:val="00871050"/>
    <w:rsid w:val="00894A6F"/>
    <w:rsid w:val="00897439"/>
    <w:rsid w:val="008A1A29"/>
    <w:rsid w:val="008A1CCF"/>
    <w:rsid w:val="008A4076"/>
    <w:rsid w:val="008A41AD"/>
    <w:rsid w:val="008A6EBA"/>
    <w:rsid w:val="008B08C8"/>
    <w:rsid w:val="008B335B"/>
    <w:rsid w:val="008C1E71"/>
    <w:rsid w:val="008D3DBB"/>
    <w:rsid w:val="008D5E58"/>
    <w:rsid w:val="008D7575"/>
    <w:rsid w:val="008E2007"/>
    <w:rsid w:val="008E2266"/>
    <w:rsid w:val="008E3433"/>
    <w:rsid w:val="008F1C08"/>
    <w:rsid w:val="008F24E6"/>
    <w:rsid w:val="008F63F8"/>
    <w:rsid w:val="008F6902"/>
    <w:rsid w:val="00902253"/>
    <w:rsid w:val="009045F4"/>
    <w:rsid w:val="00911B26"/>
    <w:rsid w:val="00920983"/>
    <w:rsid w:val="00923E50"/>
    <w:rsid w:val="009259C5"/>
    <w:rsid w:val="00926685"/>
    <w:rsid w:val="00931F30"/>
    <w:rsid w:val="00933AE5"/>
    <w:rsid w:val="00934561"/>
    <w:rsid w:val="00942C9D"/>
    <w:rsid w:val="00943244"/>
    <w:rsid w:val="0095037B"/>
    <w:rsid w:val="009549BA"/>
    <w:rsid w:val="00955C29"/>
    <w:rsid w:val="0095657F"/>
    <w:rsid w:val="00960CFC"/>
    <w:rsid w:val="00963AB2"/>
    <w:rsid w:val="009654AC"/>
    <w:rsid w:val="00971608"/>
    <w:rsid w:val="00971DA0"/>
    <w:rsid w:val="009736E7"/>
    <w:rsid w:val="009757B1"/>
    <w:rsid w:val="00980069"/>
    <w:rsid w:val="009932D8"/>
    <w:rsid w:val="009A2B89"/>
    <w:rsid w:val="009C3A84"/>
    <w:rsid w:val="009D164E"/>
    <w:rsid w:val="009F2108"/>
    <w:rsid w:val="009F4460"/>
    <w:rsid w:val="00A04FD3"/>
    <w:rsid w:val="00A06D99"/>
    <w:rsid w:val="00A11410"/>
    <w:rsid w:val="00A13AD6"/>
    <w:rsid w:val="00A15B9D"/>
    <w:rsid w:val="00A16DF2"/>
    <w:rsid w:val="00A20986"/>
    <w:rsid w:val="00A2298D"/>
    <w:rsid w:val="00A23300"/>
    <w:rsid w:val="00A255F6"/>
    <w:rsid w:val="00A27D18"/>
    <w:rsid w:val="00A36C1C"/>
    <w:rsid w:val="00A37729"/>
    <w:rsid w:val="00A406B5"/>
    <w:rsid w:val="00A414C3"/>
    <w:rsid w:val="00A451B7"/>
    <w:rsid w:val="00A60E21"/>
    <w:rsid w:val="00A61111"/>
    <w:rsid w:val="00A63156"/>
    <w:rsid w:val="00A636D7"/>
    <w:rsid w:val="00A6678E"/>
    <w:rsid w:val="00A71126"/>
    <w:rsid w:val="00A73568"/>
    <w:rsid w:val="00A74758"/>
    <w:rsid w:val="00A87746"/>
    <w:rsid w:val="00A96925"/>
    <w:rsid w:val="00AA3B0B"/>
    <w:rsid w:val="00AB2A78"/>
    <w:rsid w:val="00AF1629"/>
    <w:rsid w:val="00AF1D56"/>
    <w:rsid w:val="00AF3CD8"/>
    <w:rsid w:val="00B02870"/>
    <w:rsid w:val="00B031FA"/>
    <w:rsid w:val="00B047E2"/>
    <w:rsid w:val="00B048F4"/>
    <w:rsid w:val="00B0582D"/>
    <w:rsid w:val="00B063F7"/>
    <w:rsid w:val="00B07FAB"/>
    <w:rsid w:val="00B1167B"/>
    <w:rsid w:val="00B128FF"/>
    <w:rsid w:val="00B15D52"/>
    <w:rsid w:val="00B24361"/>
    <w:rsid w:val="00B2474A"/>
    <w:rsid w:val="00B34FE6"/>
    <w:rsid w:val="00B43E62"/>
    <w:rsid w:val="00B446F9"/>
    <w:rsid w:val="00B51587"/>
    <w:rsid w:val="00B56548"/>
    <w:rsid w:val="00B567A1"/>
    <w:rsid w:val="00B62413"/>
    <w:rsid w:val="00B67227"/>
    <w:rsid w:val="00B6736D"/>
    <w:rsid w:val="00B7211D"/>
    <w:rsid w:val="00B8278A"/>
    <w:rsid w:val="00B85254"/>
    <w:rsid w:val="00BB115C"/>
    <w:rsid w:val="00BB3EE9"/>
    <w:rsid w:val="00BD1AA0"/>
    <w:rsid w:val="00BD337B"/>
    <w:rsid w:val="00BE1009"/>
    <w:rsid w:val="00BE399B"/>
    <w:rsid w:val="00BE49AA"/>
    <w:rsid w:val="00BF24CA"/>
    <w:rsid w:val="00C01AA3"/>
    <w:rsid w:val="00C05A58"/>
    <w:rsid w:val="00C10F4C"/>
    <w:rsid w:val="00C13C45"/>
    <w:rsid w:val="00C13E2F"/>
    <w:rsid w:val="00C243B2"/>
    <w:rsid w:val="00C26D4A"/>
    <w:rsid w:val="00C27720"/>
    <w:rsid w:val="00C431F9"/>
    <w:rsid w:val="00C43C48"/>
    <w:rsid w:val="00C4680F"/>
    <w:rsid w:val="00C503FE"/>
    <w:rsid w:val="00C62832"/>
    <w:rsid w:val="00C67E71"/>
    <w:rsid w:val="00C8016C"/>
    <w:rsid w:val="00C81749"/>
    <w:rsid w:val="00C826D4"/>
    <w:rsid w:val="00C84229"/>
    <w:rsid w:val="00C84A11"/>
    <w:rsid w:val="00C86A21"/>
    <w:rsid w:val="00C9404B"/>
    <w:rsid w:val="00CA0C5F"/>
    <w:rsid w:val="00CA1502"/>
    <w:rsid w:val="00CA355A"/>
    <w:rsid w:val="00CA389B"/>
    <w:rsid w:val="00CA4D57"/>
    <w:rsid w:val="00CA6762"/>
    <w:rsid w:val="00CA7F38"/>
    <w:rsid w:val="00CB1C99"/>
    <w:rsid w:val="00CB2C24"/>
    <w:rsid w:val="00CB589A"/>
    <w:rsid w:val="00CB68D1"/>
    <w:rsid w:val="00CC4347"/>
    <w:rsid w:val="00CC6BE7"/>
    <w:rsid w:val="00CD7056"/>
    <w:rsid w:val="00CD750C"/>
    <w:rsid w:val="00CE08FA"/>
    <w:rsid w:val="00CE2AFC"/>
    <w:rsid w:val="00CE4B1C"/>
    <w:rsid w:val="00CE6377"/>
    <w:rsid w:val="00CE701B"/>
    <w:rsid w:val="00CE7865"/>
    <w:rsid w:val="00D01CA3"/>
    <w:rsid w:val="00D044BD"/>
    <w:rsid w:val="00D1293C"/>
    <w:rsid w:val="00D13E3B"/>
    <w:rsid w:val="00D20223"/>
    <w:rsid w:val="00D212C3"/>
    <w:rsid w:val="00D22DF9"/>
    <w:rsid w:val="00D26B36"/>
    <w:rsid w:val="00D27C23"/>
    <w:rsid w:val="00D30A08"/>
    <w:rsid w:val="00D406D5"/>
    <w:rsid w:val="00D42279"/>
    <w:rsid w:val="00D42E38"/>
    <w:rsid w:val="00D4661F"/>
    <w:rsid w:val="00D518CD"/>
    <w:rsid w:val="00D52408"/>
    <w:rsid w:val="00D5713C"/>
    <w:rsid w:val="00D61C21"/>
    <w:rsid w:val="00D66424"/>
    <w:rsid w:val="00D66E28"/>
    <w:rsid w:val="00D70C5C"/>
    <w:rsid w:val="00D74A9F"/>
    <w:rsid w:val="00D772F0"/>
    <w:rsid w:val="00D82604"/>
    <w:rsid w:val="00D867EE"/>
    <w:rsid w:val="00D86EA2"/>
    <w:rsid w:val="00D92FE9"/>
    <w:rsid w:val="00DA0C59"/>
    <w:rsid w:val="00DA633E"/>
    <w:rsid w:val="00DA71A8"/>
    <w:rsid w:val="00DB45FA"/>
    <w:rsid w:val="00DC25E6"/>
    <w:rsid w:val="00DD2418"/>
    <w:rsid w:val="00DD313B"/>
    <w:rsid w:val="00DD431C"/>
    <w:rsid w:val="00DD6117"/>
    <w:rsid w:val="00DE4C58"/>
    <w:rsid w:val="00E13E69"/>
    <w:rsid w:val="00E20394"/>
    <w:rsid w:val="00E23B68"/>
    <w:rsid w:val="00E30180"/>
    <w:rsid w:val="00E35896"/>
    <w:rsid w:val="00E415F9"/>
    <w:rsid w:val="00E41FE4"/>
    <w:rsid w:val="00E42F9F"/>
    <w:rsid w:val="00E56336"/>
    <w:rsid w:val="00E609E0"/>
    <w:rsid w:val="00E6365B"/>
    <w:rsid w:val="00E64553"/>
    <w:rsid w:val="00E666C3"/>
    <w:rsid w:val="00E67621"/>
    <w:rsid w:val="00E67BAD"/>
    <w:rsid w:val="00E87D10"/>
    <w:rsid w:val="00E93E00"/>
    <w:rsid w:val="00E96D75"/>
    <w:rsid w:val="00EA27CA"/>
    <w:rsid w:val="00EA731F"/>
    <w:rsid w:val="00EA7847"/>
    <w:rsid w:val="00EB3D3B"/>
    <w:rsid w:val="00EB517B"/>
    <w:rsid w:val="00EB6521"/>
    <w:rsid w:val="00ED375D"/>
    <w:rsid w:val="00ED7F0E"/>
    <w:rsid w:val="00EE71AA"/>
    <w:rsid w:val="00EF0D8C"/>
    <w:rsid w:val="00EF0FB7"/>
    <w:rsid w:val="00EF3CC6"/>
    <w:rsid w:val="00EF6669"/>
    <w:rsid w:val="00F01119"/>
    <w:rsid w:val="00F06E99"/>
    <w:rsid w:val="00F10594"/>
    <w:rsid w:val="00F107FB"/>
    <w:rsid w:val="00F108EF"/>
    <w:rsid w:val="00F12360"/>
    <w:rsid w:val="00F1566A"/>
    <w:rsid w:val="00F161F5"/>
    <w:rsid w:val="00F242C9"/>
    <w:rsid w:val="00F24EB4"/>
    <w:rsid w:val="00F26460"/>
    <w:rsid w:val="00F3126B"/>
    <w:rsid w:val="00F34523"/>
    <w:rsid w:val="00F4336A"/>
    <w:rsid w:val="00F5039F"/>
    <w:rsid w:val="00F5542B"/>
    <w:rsid w:val="00F63D0E"/>
    <w:rsid w:val="00F640AE"/>
    <w:rsid w:val="00F72959"/>
    <w:rsid w:val="00F836C6"/>
    <w:rsid w:val="00F9243B"/>
    <w:rsid w:val="00F925AF"/>
    <w:rsid w:val="00F92CE4"/>
    <w:rsid w:val="00F9428A"/>
    <w:rsid w:val="00F954AC"/>
    <w:rsid w:val="00FA214F"/>
    <w:rsid w:val="00FA6F21"/>
    <w:rsid w:val="00FD3895"/>
    <w:rsid w:val="00FD412A"/>
    <w:rsid w:val="00FD56C6"/>
    <w:rsid w:val="00FD7A73"/>
    <w:rsid w:val="00FE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5A0B3"/>
  <w15:chartTrackingRefBased/>
  <w15:docId w15:val="{660B7E2F-8919-9D45-89F0-B949918C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599"/>
    <w:rPr>
      <w:rFonts w:ascii="Times New Roman" w:eastAsiaTheme="minorEastAsia" w:hAnsi="Times New Roman" w:cs="Times New Roman (Headings CS)"/>
      <w:b/>
      <w:color w:val="000000" w:themeColor="text1"/>
      <w:szCs w:val="26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1D56"/>
    <w:pPr>
      <w:keepNext/>
      <w:keepLines/>
      <w:spacing w:before="240"/>
      <w:jc w:val="center"/>
      <w:outlineLvl w:val="0"/>
    </w:pPr>
    <w:rPr>
      <w:rFonts w:ascii="Times" w:eastAsiaTheme="majorEastAsia" w:hAnsi="Times" w:cstheme="majorBidi"/>
      <w:b w:val="0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01D20"/>
    <w:pPr>
      <w:keepNext/>
      <w:keepLines/>
      <w:spacing w:before="40"/>
      <w:outlineLvl w:val="2"/>
    </w:pPr>
    <w:rPr>
      <w:rFonts w:ascii="Times" w:eastAsiaTheme="majorEastAsia" w:hAnsi="Times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D56"/>
    <w:rPr>
      <w:rFonts w:ascii="Times" w:eastAsiaTheme="majorEastAsia" w:hAnsi="Times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1D20"/>
    <w:rPr>
      <w:rFonts w:ascii="Times" w:eastAsiaTheme="majorEastAsia" w:hAnsi="Times" w:cstheme="majorBidi"/>
      <w:color w:val="1F3763" w:themeColor="accent1" w:themeShade="7F"/>
    </w:rPr>
  </w:style>
  <w:style w:type="paragraph" w:styleId="ListParagraph">
    <w:name w:val="List Paragraph"/>
    <w:basedOn w:val="Normal"/>
    <w:link w:val="ListParagraphChar"/>
    <w:uiPriority w:val="34"/>
    <w:qFormat/>
    <w:rsid w:val="006E659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E6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599"/>
    <w:rPr>
      <w:rFonts w:ascii="Times New Roman" w:eastAsiaTheme="minorEastAsia" w:hAnsi="Times New Roman" w:cs="Times New Roman (Headings CS)"/>
      <w:b/>
      <w:color w:val="000000" w:themeColor="text1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6E6599"/>
  </w:style>
  <w:style w:type="character" w:customStyle="1" w:styleId="ListParagraphChar">
    <w:name w:val="List Paragraph Char"/>
    <w:basedOn w:val="DefaultParagraphFont"/>
    <w:link w:val="ListParagraph"/>
    <w:uiPriority w:val="34"/>
    <w:rsid w:val="006E6599"/>
    <w:rPr>
      <w:rFonts w:ascii="Times New Roman" w:eastAsiaTheme="minorEastAsia" w:hAnsi="Times New Roman" w:cs="Times New Roman (Headings CS)"/>
      <w:b/>
      <w:color w:val="000000" w:themeColor="text1"/>
      <w:szCs w:val="26"/>
    </w:rPr>
  </w:style>
  <w:style w:type="table" w:customStyle="1" w:styleId="PlainTable21">
    <w:name w:val="Plain Table 21"/>
    <w:basedOn w:val="TableNormal"/>
    <w:uiPriority w:val="42"/>
    <w:rsid w:val="006E65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E6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stanboulian</dc:creator>
  <cp:keywords/>
  <dc:description/>
  <cp:lastModifiedBy>laura istanboulian</cp:lastModifiedBy>
  <cp:revision>1</cp:revision>
  <dcterms:created xsi:type="dcterms:W3CDTF">2023-07-18T13:03:00Z</dcterms:created>
  <dcterms:modified xsi:type="dcterms:W3CDTF">2023-07-18T13:03:00Z</dcterms:modified>
</cp:coreProperties>
</file>